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943A0" w14:textId="77777777" w:rsidR="00890B19" w:rsidRPr="009C08CC" w:rsidRDefault="00890B19" w:rsidP="00890B1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96301887"/>
      <w:r w:rsidRPr="009C08CC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9C08CC">
        <w:rPr>
          <w:rFonts w:ascii="Times New Roman" w:hAnsi="Times New Roman" w:cs="Times New Roman"/>
          <w:sz w:val="20"/>
          <w:szCs w:val="20"/>
        </w:rPr>
        <w:t xml:space="preserve"> Genotype</w:t>
      </w:r>
      <w:r w:rsidRPr="009C08C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C08CC">
        <w:rPr>
          <w:rFonts w:ascii="Times New Roman" w:hAnsi="Times New Roman" w:cs="Times New Roman"/>
          <w:sz w:val="20"/>
          <w:szCs w:val="20"/>
          <w:lang w:val="en-GB"/>
        </w:rPr>
        <w:t>main effects on agronomic trait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10"/>
        <w:gridCol w:w="766"/>
        <w:gridCol w:w="779"/>
        <w:gridCol w:w="1477"/>
      </w:tblGrid>
      <w:tr w:rsidR="00890B19" w:rsidRPr="00643933" w14:paraId="1B370B14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44316A" w14:textId="77777777" w:rsidR="00890B19" w:rsidRPr="009C08CC" w:rsidRDefault="00890B19" w:rsidP="001425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286348" w14:textId="77777777" w:rsidR="00890B19" w:rsidRPr="009C08CC" w:rsidRDefault="00890B19" w:rsidP="001425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75AEB3" w14:textId="77777777" w:rsidR="00890B19" w:rsidRPr="009C08CC" w:rsidRDefault="00890B19" w:rsidP="001425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BBF872" w14:textId="77777777" w:rsidR="00890B19" w:rsidRPr="009C08CC" w:rsidRDefault="00890B19" w:rsidP="001425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ce</w:t>
            </w:r>
          </w:p>
        </w:tc>
      </w:tr>
      <w:tr w:rsidR="00890B19" w:rsidRPr="00643933" w14:paraId="54319C47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B0B3B1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Plant heigh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EA5454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201.3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B22237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D749A8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890B19" w:rsidRPr="00643933" w14:paraId="5F4121B3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453F84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pik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 plant</w:t>
            </w: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A257C3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9.2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0D9F25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9F16F9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890B19" w:rsidRPr="00643933" w14:paraId="32C71399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B6C8A9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Spike lengt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3CE62A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61.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56D33E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F2C046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890B19" w:rsidRPr="00643933" w14:paraId="0F165D79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47AA14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 xml:space="preserve">Spikele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main spik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547E68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823E04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91D7F2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non- significant</w:t>
            </w:r>
          </w:p>
        </w:tc>
      </w:tr>
      <w:tr w:rsidR="00890B19" w:rsidRPr="00643933" w14:paraId="55272334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0C967D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 xml:space="preserve">Se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main spik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F627B4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5E0C9F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16D647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890B19" w:rsidRPr="00643933" w14:paraId="7A5BEE7A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7E71AF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Fert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(grains per spikelet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DC20B6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8.2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DFD3AA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C7E9A9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890B19" w:rsidRPr="00643933" w14:paraId="556E7E7B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D8C8B7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Yiel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98DAD7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103315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84A9B0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non- significant</w:t>
            </w:r>
          </w:p>
        </w:tc>
      </w:tr>
      <w:tr w:rsidR="00890B19" w:rsidRPr="00643933" w14:paraId="3F76728F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F721B5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Culm lengt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D4DB3E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169.9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EBC619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1B6821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</w:tbl>
    <w:p w14:paraId="3E15B71C" w14:textId="77777777" w:rsidR="00890B19" w:rsidRDefault="00890B19" w:rsidP="00890B1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1E7ADF" w14:textId="77777777" w:rsidR="00890B19" w:rsidRPr="009C08CC" w:rsidRDefault="00890B19" w:rsidP="00890B1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C08CC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 </w:t>
      </w:r>
      <w:r w:rsidRPr="009C08CC">
        <w:rPr>
          <w:rFonts w:ascii="Times New Roman" w:hAnsi="Times New Roman" w:cs="Times New Roman"/>
          <w:sz w:val="20"/>
          <w:szCs w:val="20"/>
        </w:rPr>
        <w:t>Environment</w:t>
      </w:r>
      <w:r w:rsidRPr="009C08C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C08CC">
        <w:rPr>
          <w:rFonts w:ascii="Times New Roman" w:hAnsi="Times New Roman" w:cs="Times New Roman"/>
          <w:sz w:val="20"/>
          <w:szCs w:val="20"/>
          <w:lang w:val="en-GB"/>
        </w:rPr>
        <w:t>main effects on agronomic trait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10"/>
        <w:gridCol w:w="666"/>
        <w:gridCol w:w="779"/>
        <w:gridCol w:w="1477"/>
      </w:tblGrid>
      <w:tr w:rsidR="00890B19" w:rsidRPr="00643933" w14:paraId="551E8FC1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5CA4B6" w14:textId="77777777" w:rsidR="00890B19" w:rsidRPr="009C08CC" w:rsidRDefault="00890B19" w:rsidP="001425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27C2F1" w14:textId="77777777" w:rsidR="00890B19" w:rsidRPr="009C08CC" w:rsidRDefault="00890B19" w:rsidP="001425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6E75CF" w14:textId="77777777" w:rsidR="00890B19" w:rsidRPr="009C08CC" w:rsidRDefault="00890B19" w:rsidP="001425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AA7384" w14:textId="77777777" w:rsidR="00890B19" w:rsidRPr="009C08CC" w:rsidRDefault="00890B19" w:rsidP="001425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ce</w:t>
            </w:r>
          </w:p>
        </w:tc>
      </w:tr>
      <w:tr w:rsidR="00890B19" w:rsidRPr="00643933" w14:paraId="5ACACBA8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7DC23F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Plant heigh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91AA47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10.8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3E32E5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335182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890B19" w:rsidRPr="00643933" w14:paraId="3D458EC5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F3C74C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03552">
              <w:rPr>
                <w:rFonts w:ascii="Times New Roman" w:hAnsi="Times New Roman" w:cs="Times New Roman"/>
                <w:sz w:val="20"/>
                <w:szCs w:val="20"/>
              </w:rPr>
              <w:t>pikes per plan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316B3B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12.7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EB67E2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FD44D0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890B19" w:rsidRPr="00643933" w14:paraId="0AC78799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82DFAD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Spike lengt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CBCDF6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17.4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A90F3D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BA6BD5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890B19" w:rsidRPr="00643933" w14:paraId="7C80EDC6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A9BB6C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 xml:space="preserve">Spikele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main spik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87DE1C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20.3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60BF63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9B07A3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890B19" w:rsidRPr="00643933" w14:paraId="2077D164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2EC4E7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 xml:space="preserve"> main spik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44DB6A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A230F8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3D9487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non- significant</w:t>
            </w:r>
          </w:p>
        </w:tc>
      </w:tr>
      <w:tr w:rsidR="00890B19" w:rsidRPr="00643933" w14:paraId="733F9396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A8B4B5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Fert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(grains per spikelet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295340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6BB3BD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DB2C4F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non- significant</w:t>
            </w:r>
          </w:p>
        </w:tc>
      </w:tr>
      <w:tr w:rsidR="00890B19" w:rsidRPr="00643933" w14:paraId="73FF9058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0DC6DF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Yiel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93353F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13.7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6EA2BB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65A88A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890B19" w:rsidRPr="00643933" w14:paraId="7038B942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51747C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Culm lengt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EE7DE9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16.0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61045A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F0A6B9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</w:tbl>
    <w:p w14:paraId="4B27FFB4" w14:textId="77777777" w:rsidR="00890B19" w:rsidRPr="00643933" w:rsidRDefault="00890B19" w:rsidP="00890B1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89776D" w14:textId="77777777" w:rsidR="00890B19" w:rsidRPr="009C08CC" w:rsidRDefault="00890B19" w:rsidP="00890B1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C08CC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3 </w:t>
      </w:r>
      <w:r w:rsidRPr="009C08CC">
        <w:rPr>
          <w:rFonts w:ascii="Times New Roman" w:hAnsi="Times New Roman" w:cs="Times New Roman"/>
          <w:sz w:val="20"/>
          <w:szCs w:val="20"/>
        </w:rPr>
        <w:t xml:space="preserve">Genotype </w:t>
      </w:r>
      <w:r w:rsidRPr="009C08CC">
        <w:rPr>
          <w:rFonts w:ascii="Times New Roman" w:hAnsi="Times New Roman" w:cs="Times New Roman"/>
          <w:b/>
          <w:bCs/>
          <w:sz w:val="20"/>
          <w:szCs w:val="20"/>
        </w:rPr>
        <w:t xml:space="preserve">× </w:t>
      </w:r>
      <w:r w:rsidRPr="009C08CC">
        <w:rPr>
          <w:rFonts w:ascii="Times New Roman" w:hAnsi="Times New Roman" w:cs="Times New Roman"/>
          <w:sz w:val="20"/>
          <w:szCs w:val="20"/>
        </w:rPr>
        <w:t>Environment</w:t>
      </w:r>
      <w:r w:rsidRPr="009C08C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C08CC">
        <w:rPr>
          <w:rFonts w:ascii="Times New Roman" w:hAnsi="Times New Roman" w:cs="Times New Roman"/>
          <w:sz w:val="20"/>
          <w:szCs w:val="20"/>
          <w:lang w:val="en-GB"/>
        </w:rPr>
        <w:t>main effects on agronomic trait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10"/>
        <w:gridCol w:w="566"/>
        <w:gridCol w:w="666"/>
        <w:gridCol w:w="1977"/>
      </w:tblGrid>
      <w:tr w:rsidR="00890B19" w:rsidRPr="00643933" w14:paraId="24EFEC21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B7850A" w14:textId="77777777" w:rsidR="00890B19" w:rsidRPr="009C08CC" w:rsidRDefault="00890B19" w:rsidP="001425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778E74" w14:textId="77777777" w:rsidR="00890B19" w:rsidRPr="009C08CC" w:rsidRDefault="00890B19" w:rsidP="001425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A0A5FF" w14:textId="77777777" w:rsidR="00890B19" w:rsidRPr="009C08CC" w:rsidRDefault="00890B19" w:rsidP="001425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0D07C6" w14:textId="77777777" w:rsidR="00890B19" w:rsidRPr="009C08CC" w:rsidRDefault="00890B19" w:rsidP="001425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ce</w:t>
            </w:r>
          </w:p>
        </w:tc>
      </w:tr>
      <w:tr w:rsidR="00890B19" w:rsidRPr="00643933" w14:paraId="7B7C5A21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42867B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Plant heigh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2DE404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91444B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F5DF18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non- significant</w:t>
            </w:r>
          </w:p>
        </w:tc>
      </w:tr>
      <w:tr w:rsidR="00890B19" w:rsidRPr="00643933" w14:paraId="382E9087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9AAFF4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03552">
              <w:rPr>
                <w:rFonts w:ascii="Times New Roman" w:hAnsi="Times New Roman" w:cs="Times New Roman"/>
                <w:sz w:val="20"/>
                <w:szCs w:val="20"/>
              </w:rPr>
              <w:t>pikes per plant</w:t>
            </w:r>
            <w:r w:rsidRPr="00290C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5D092C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359541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ABC843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890B19" w:rsidRPr="00643933" w14:paraId="72758388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6B4AF4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Spike lengt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277085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147E27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385DDC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non- significant</w:t>
            </w:r>
          </w:p>
        </w:tc>
      </w:tr>
      <w:tr w:rsidR="00890B19" w:rsidRPr="00643933" w14:paraId="39986A89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43E49B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 xml:space="preserve">Spikele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main spik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A5CCE0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B17A8E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B75082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ginally significant</w:t>
            </w:r>
          </w:p>
        </w:tc>
      </w:tr>
      <w:tr w:rsidR="00890B19" w:rsidRPr="00643933" w14:paraId="416115EA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3BE569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 xml:space="preserve"> main spik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DCA63D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E25BBD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E61284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non- significant</w:t>
            </w:r>
          </w:p>
        </w:tc>
      </w:tr>
      <w:tr w:rsidR="00890B19" w:rsidRPr="00643933" w14:paraId="7AD04341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92822E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Fert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(grains per spikelet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990630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8F335B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B214AE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non- significant</w:t>
            </w:r>
          </w:p>
        </w:tc>
      </w:tr>
      <w:tr w:rsidR="00890B19" w:rsidRPr="00643933" w14:paraId="619A2AFC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B1121F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Yiel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10EC53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A472DC7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B40E6C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ginally significant</w:t>
            </w:r>
          </w:p>
        </w:tc>
      </w:tr>
      <w:tr w:rsidR="00890B19" w:rsidRPr="00643933" w14:paraId="514A3BB8" w14:textId="77777777" w:rsidTr="00142584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6FF902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Culm lengt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B0BE68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857F36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6E15E2" w14:textId="77777777" w:rsidR="00890B19" w:rsidRPr="009C08CC" w:rsidRDefault="00890B19" w:rsidP="001425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8CC">
              <w:rPr>
                <w:rFonts w:ascii="Times New Roman" w:hAnsi="Times New Roman" w:cs="Times New Roman"/>
                <w:sz w:val="20"/>
                <w:szCs w:val="20"/>
              </w:rPr>
              <w:t>non- significant</w:t>
            </w:r>
          </w:p>
        </w:tc>
      </w:tr>
    </w:tbl>
    <w:p w14:paraId="27E1D9A9" w14:textId="77777777" w:rsidR="00890B19" w:rsidRPr="009C08CC" w:rsidRDefault="00890B19" w:rsidP="00890B19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890B19" w:rsidRPr="009C08CC" w:rsidSect="00890B19">
          <w:footerReference w:type="default" r:id="rId4"/>
          <w:pgSz w:w="12240" w:h="15840" w:orient="landscape"/>
          <w:pgMar w:top="720" w:right="720" w:bottom="720" w:left="720" w:header="708" w:footer="708" w:gutter="0"/>
          <w:cols w:space="708"/>
          <w:noEndnote/>
        </w:sectPr>
      </w:pPr>
    </w:p>
    <w:p w14:paraId="1E67FDBD" w14:textId="77777777" w:rsidR="00890B19" w:rsidRDefault="00890B19" w:rsidP="00890B1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4 </w:t>
      </w:r>
      <w:r w:rsidRPr="00F4611E">
        <w:rPr>
          <w:rFonts w:ascii="Times New Roman" w:hAnsi="Times New Roman" w:cs="Times New Roman"/>
          <w:sz w:val="20"/>
          <w:szCs w:val="20"/>
        </w:rPr>
        <w:t>Details of markers used for gene expression analysis</w:t>
      </w:r>
      <w:r w:rsidRPr="00F4611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67E113B" w14:textId="77777777" w:rsidR="00890B19" w:rsidRPr="00F4611E" w:rsidRDefault="00890B19" w:rsidP="00890B1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89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2952"/>
        <w:gridCol w:w="720"/>
        <w:gridCol w:w="720"/>
        <w:gridCol w:w="720"/>
        <w:gridCol w:w="1613"/>
      </w:tblGrid>
      <w:tr w:rsidR="00890B19" w:rsidRPr="00F4611E" w14:paraId="461AF6D6" w14:textId="77777777" w:rsidTr="00142584">
        <w:trPr>
          <w:trHeight w:val="300"/>
          <w:jc w:val="center"/>
        </w:trPr>
        <w:tc>
          <w:tcPr>
            <w:tcW w:w="2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D67C88A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Name</w:t>
            </w:r>
          </w:p>
        </w:tc>
        <w:tc>
          <w:tcPr>
            <w:tcW w:w="2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1855A9C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rimer Sequence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3F1CB8B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fficiency</w:t>
            </w:r>
          </w:p>
        </w:tc>
        <w:tc>
          <w:tcPr>
            <w:tcW w:w="16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E1A682B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arget ID</w:t>
            </w:r>
          </w:p>
        </w:tc>
      </w:tr>
      <w:tr w:rsidR="00890B19" w:rsidRPr="00F4611E" w14:paraId="18389FC3" w14:textId="77777777" w:rsidTr="00142584">
        <w:trPr>
          <w:trHeight w:val="300"/>
          <w:jc w:val="center"/>
        </w:trPr>
        <w:tc>
          <w:tcPr>
            <w:tcW w:w="2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7C58F2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6CF04A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B1F74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LA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24D15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A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3CAFD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Mv9</w:t>
            </w:r>
          </w:p>
        </w:tc>
        <w:tc>
          <w:tcPr>
            <w:tcW w:w="16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9F2AC4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890B19" w:rsidRPr="00F4611E" w14:paraId="342066C9" w14:textId="77777777" w:rsidTr="00142584">
        <w:trPr>
          <w:trHeight w:val="300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5A75F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GAPDH-255-Fmod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2D5CF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CTCCAGATTTCCTTCCCCA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BD12810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.01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1FABAB0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.01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AD8D9B6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.039</w:t>
            </w:r>
          </w:p>
        </w:tc>
        <w:tc>
          <w:tcPr>
            <w:tcW w:w="16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C250AE8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XM_044563950.1</w:t>
            </w:r>
          </w:p>
        </w:tc>
      </w:tr>
      <w:tr w:rsidR="00890B19" w:rsidRPr="00F4611E" w14:paraId="618C646D" w14:textId="77777777" w:rsidTr="00142584">
        <w:trPr>
          <w:trHeight w:val="300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3F446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APDH-604-R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F17AB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AGCCTTGTCCTTGTCAGTG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8BC6B9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538B9D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1FC8CC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670DE1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890B19" w:rsidRPr="00F4611E" w14:paraId="4B960204" w14:textId="77777777" w:rsidTr="00142584">
        <w:trPr>
          <w:trHeight w:val="300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594D1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F1-890-F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B135C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CAGACTCACATCAACATCG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2026672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.019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120FBD5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.129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969DABF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.022</w:t>
            </w:r>
          </w:p>
        </w:tc>
        <w:tc>
          <w:tcPr>
            <w:tcW w:w="16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CF985FD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XM_044543456.1</w:t>
            </w:r>
          </w:p>
        </w:tc>
      </w:tr>
      <w:tr w:rsidR="00890B19" w:rsidRPr="00F4611E" w14:paraId="1E9EAC46" w14:textId="77777777" w:rsidTr="00142584">
        <w:trPr>
          <w:trHeight w:val="300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83BC1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EF1-1015-R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92EF6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TTCCTTCTCAAACCTCTCG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0B50A8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222D33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2CD438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D64841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890B19" w:rsidRPr="00F4611E" w14:paraId="185DC1AF" w14:textId="77777777" w:rsidTr="00142584">
        <w:trPr>
          <w:trHeight w:val="300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3B7EB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lael-DHN3-97F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39EF1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TACACAACACAGCCACGAG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52564F5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.891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69EE9F0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.90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9817B58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.870</w:t>
            </w:r>
          </w:p>
        </w:tc>
        <w:tc>
          <w:tcPr>
            <w:tcW w:w="16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765D308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XM_044561020.1</w:t>
            </w:r>
          </w:p>
        </w:tc>
      </w:tr>
      <w:tr w:rsidR="00890B19" w:rsidRPr="00F4611E" w14:paraId="1B9D14B6" w14:textId="77777777" w:rsidTr="00142584">
        <w:trPr>
          <w:trHeight w:val="300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C2014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DHN3-408Rmod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78060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ACGCCATCATCCTCAGAC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4A5EF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AEB178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DB14F3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BF6545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890B19" w:rsidRPr="00F4611E" w14:paraId="6D6A57A8" w14:textId="77777777" w:rsidTr="00142584">
        <w:trPr>
          <w:trHeight w:val="300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03B58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HSP70-1445-F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185C4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CATCCCCACCAAGAAGG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D55B880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.093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C93C98F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.079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CA86297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.079</w:t>
            </w:r>
          </w:p>
        </w:tc>
        <w:tc>
          <w:tcPr>
            <w:tcW w:w="16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2DB2D6C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F005993.1</w:t>
            </w:r>
          </w:p>
        </w:tc>
      </w:tr>
      <w:tr w:rsidR="00890B19" w:rsidRPr="00F4611E" w14:paraId="49EA150A" w14:textId="77777777" w:rsidTr="00142584">
        <w:trPr>
          <w:trHeight w:val="300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1B68D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HSP70-1543-R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51610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 TTGCCCAGGAGGTTGTTGT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1C51A9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757EF6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4708A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AE61C7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890B19" w:rsidRPr="00F4611E" w14:paraId="69086049" w14:textId="77777777" w:rsidTr="00142584">
        <w:trPr>
          <w:trHeight w:val="300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60350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IP2-342-Fmod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9F65F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CCCAAGGTGTCGCTGCTA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FDD59FA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.013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9D19FE4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.945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9EFC006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.960</w:t>
            </w:r>
          </w:p>
        </w:tc>
        <w:tc>
          <w:tcPr>
            <w:tcW w:w="16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DA689FC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KU366816.1</w:t>
            </w:r>
          </w:p>
        </w:tc>
      </w:tr>
      <w:tr w:rsidR="00890B19" w:rsidRPr="00F4611E" w14:paraId="5D61D1B4" w14:textId="77777777" w:rsidTr="00142584">
        <w:trPr>
          <w:trHeight w:val="300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2C543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PIP2-553-R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64EAA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GGAGAAGACGGTGTAGACG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74B9DB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0AF3A7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32397D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D458DD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890B19" w:rsidRPr="00F4611E" w14:paraId="61368140" w14:textId="77777777" w:rsidTr="00142584">
        <w:trPr>
          <w:trHeight w:val="300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6C1CE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IP3-608-Fmod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5C663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 xml:space="preserve">TCTGGAGGCGGTGATGAC   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C08B9E7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.949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5D0A902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.91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0F0A69D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.940</w:t>
            </w:r>
          </w:p>
        </w:tc>
        <w:tc>
          <w:tcPr>
            <w:tcW w:w="16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B34BCA9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AB535600.1</w:t>
            </w:r>
          </w:p>
        </w:tc>
      </w:tr>
      <w:tr w:rsidR="00890B19" w:rsidRPr="00F4611E" w14:paraId="270C98A9" w14:textId="77777777" w:rsidTr="00142584">
        <w:trPr>
          <w:trHeight w:val="300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956C9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TIP3-741-Rmod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30B07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CTGCGAGTATGTTAGCCC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DAD340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E72893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0C5F93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BB71E0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890B19" w:rsidRPr="00F4611E" w14:paraId="4A5ECED3" w14:textId="77777777" w:rsidTr="00142584">
        <w:trPr>
          <w:trHeight w:val="300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94FA8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4CL-1697-Fmod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1A5B6" w14:textId="77777777" w:rsidR="00890B19" w:rsidRPr="00DE0879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GACGCTGGTGAGATCCCG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4BF347A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.017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64CDB74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.94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D8BAE48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.946</w:t>
            </w:r>
          </w:p>
        </w:tc>
        <w:tc>
          <w:tcPr>
            <w:tcW w:w="16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2A9E264" w14:textId="77777777" w:rsidR="00890B19" w:rsidRPr="00DE0879" w:rsidRDefault="00890B19" w:rsidP="0014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DE08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XM_044476428.1</w:t>
            </w:r>
          </w:p>
        </w:tc>
      </w:tr>
      <w:tr w:rsidR="00890B19" w:rsidRPr="00F4611E" w14:paraId="10B9CB6F" w14:textId="77777777" w:rsidTr="00142584">
        <w:trPr>
          <w:trHeight w:val="300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14CD9" w14:textId="77777777" w:rsidR="00890B19" w:rsidRPr="00F4611E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4611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CL-1866-Rmod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DE34C" w14:textId="77777777" w:rsidR="00890B19" w:rsidRPr="00F4611E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4611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CTTCCCTGAGTTGCCTCC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E59282" w14:textId="77777777" w:rsidR="00890B19" w:rsidRPr="00F4611E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24C08" w14:textId="77777777" w:rsidR="00890B19" w:rsidRPr="00F4611E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9BC1B3" w14:textId="77777777" w:rsidR="00890B19" w:rsidRPr="00F4611E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16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62ADFF" w14:textId="77777777" w:rsidR="00890B19" w:rsidRPr="00F4611E" w:rsidRDefault="00890B19" w:rsidP="0014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</w:tr>
    </w:tbl>
    <w:p w14:paraId="42BE12DA" w14:textId="77777777" w:rsidR="00890B19" w:rsidRPr="004C6A99" w:rsidRDefault="00890B19" w:rsidP="00890B1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96302241"/>
      <w:bookmarkEnd w:id="0"/>
    </w:p>
    <w:bookmarkEnd w:id="1"/>
    <w:p w14:paraId="10E61183" w14:textId="77777777" w:rsidR="00890B19" w:rsidRDefault="00890B19" w:rsidP="00890B1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. 1</w:t>
      </w:r>
    </w:p>
    <w:p w14:paraId="653A79AC" w14:textId="77777777" w:rsidR="00890B19" w:rsidRDefault="00890B19" w:rsidP="00890B1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F5AA656" w14:textId="77777777" w:rsidR="00890B19" w:rsidRDefault="00890B19" w:rsidP="00890B1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3ABE578" w14:textId="77777777" w:rsidR="00890B19" w:rsidRDefault="00890B19" w:rsidP="00890B1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hu-HU"/>
        </w:rPr>
        <w:drawing>
          <wp:inline distT="0" distB="0" distL="0" distR="0" wp14:anchorId="4BAF1C40" wp14:editId="17DB9539">
            <wp:extent cx="6479540" cy="2653665"/>
            <wp:effectExtent l="0" t="0" r="0" b="0"/>
            <wp:docPr id="8" name="Kép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Kép 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265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EF73A" w14:textId="77777777" w:rsidR="00890B19" w:rsidRPr="00775EE9" w:rsidRDefault="00890B19" w:rsidP="00890B1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ulm length (a) and g</w:t>
      </w:r>
      <w:r w:rsidRPr="00775EE9">
        <w:rPr>
          <w:rFonts w:ascii="Times New Roman" w:hAnsi="Times New Roman" w:cs="Times New Roman"/>
          <w:sz w:val="20"/>
          <w:szCs w:val="20"/>
        </w:rPr>
        <w:t>rain yield per plant (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775EE9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 in </w:t>
      </w:r>
      <w:r w:rsidRPr="00775EE9">
        <w:rPr>
          <w:rFonts w:ascii="Times New Roman" w:hAnsi="Times New Roman" w:cs="Times New Roman"/>
          <w:sz w:val="20"/>
          <w:szCs w:val="20"/>
        </w:rPr>
        <w:t xml:space="preserve">drought tolerance tests for Mv9 and KAR wheat parents,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775EE9">
        <w:rPr>
          <w:rFonts w:ascii="Times New Roman" w:hAnsi="Times New Roman" w:cs="Times New Roman"/>
          <w:sz w:val="20"/>
          <w:szCs w:val="20"/>
        </w:rPr>
        <w:t>the GLA8 substitution lin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775EE9">
        <w:rPr>
          <w:rFonts w:ascii="Times New Roman" w:hAnsi="Times New Roman" w:cs="Times New Roman"/>
          <w:sz w:val="20"/>
          <w:szCs w:val="20"/>
        </w:rPr>
        <w:t>Standard errors of the mean are shown as error bars. Two-way ANOVA with Tukey’s post hoc tests were performed for each genotype under both control and drought stress treatments (α = 0.05, n = 8). Different letters above the error bars indicate statistically significant differences between treatments (Cont.=Control)</w:t>
      </w:r>
    </w:p>
    <w:p w14:paraId="2810E7C3" w14:textId="77777777" w:rsidR="00204055" w:rsidRDefault="00204055"/>
    <w:sectPr w:rsidR="00204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09640182"/>
      <w:docPartObj>
        <w:docPartGallery w:val="Page Numbers (Bottom of Page)"/>
        <w:docPartUnique/>
      </w:docPartObj>
    </w:sdtPr>
    <w:sdtEndPr/>
    <w:sdtContent>
      <w:p w14:paraId="5DF87A9B" w14:textId="77777777" w:rsidR="007C0834" w:rsidRDefault="00890B1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2084706A" w14:textId="77777777" w:rsidR="007C0834" w:rsidRDefault="00890B1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B8F"/>
    <w:rsid w:val="0005237B"/>
    <w:rsid w:val="00053B12"/>
    <w:rsid w:val="00062EC3"/>
    <w:rsid w:val="00094F97"/>
    <w:rsid w:val="000A3E4B"/>
    <w:rsid w:val="000B0B03"/>
    <w:rsid w:val="000B2995"/>
    <w:rsid w:val="000B3B94"/>
    <w:rsid w:val="000B7F6F"/>
    <w:rsid w:val="000D66F7"/>
    <w:rsid w:val="0010584B"/>
    <w:rsid w:val="00116460"/>
    <w:rsid w:val="00120910"/>
    <w:rsid w:val="00145656"/>
    <w:rsid w:val="00152556"/>
    <w:rsid w:val="00177E8F"/>
    <w:rsid w:val="00204055"/>
    <w:rsid w:val="0021723A"/>
    <w:rsid w:val="00226B2A"/>
    <w:rsid w:val="002350A7"/>
    <w:rsid w:val="00253F92"/>
    <w:rsid w:val="00280DA5"/>
    <w:rsid w:val="00284850"/>
    <w:rsid w:val="00294256"/>
    <w:rsid w:val="002D0C13"/>
    <w:rsid w:val="002D1F29"/>
    <w:rsid w:val="002E44D8"/>
    <w:rsid w:val="002F42C1"/>
    <w:rsid w:val="002F719A"/>
    <w:rsid w:val="00311C92"/>
    <w:rsid w:val="00327932"/>
    <w:rsid w:val="00357AF4"/>
    <w:rsid w:val="003636DC"/>
    <w:rsid w:val="003728EB"/>
    <w:rsid w:val="00377E8D"/>
    <w:rsid w:val="003A3ACB"/>
    <w:rsid w:val="003B76E9"/>
    <w:rsid w:val="003C3468"/>
    <w:rsid w:val="003C58F6"/>
    <w:rsid w:val="003D285F"/>
    <w:rsid w:val="003F1E99"/>
    <w:rsid w:val="003F1F33"/>
    <w:rsid w:val="00406F45"/>
    <w:rsid w:val="004241A8"/>
    <w:rsid w:val="00452603"/>
    <w:rsid w:val="00481835"/>
    <w:rsid w:val="004820B4"/>
    <w:rsid w:val="004A6353"/>
    <w:rsid w:val="004C0BA4"/>
    <w:rsid w:val="004D0CDC"/>
    <w:rsid w:val="004E118F"/>
    <w:rsid w:val="004E33B9"/>
    <w:rsid w:val="004F640E"/>
    <w:rsid w:val="0050778E"/>
    <w:rsid w:val="00524328"/>
    <w:rsid w:val="00540696"/>
    <w:rsid w:val="00540EB8"/>
    <w:rsid w:val="00551687"/>
    <w:rsid w:val="005742CC"/>
    <w:rsid w:val="00580243"/>
    <w:rsid w:val="005A4480"/>
    <w:rsid w:val="005B7C98"/>
    <w:rsid w:val="005C3694"/>
    <w:rsid w:val="005C38EC"/>
    <w:rsid w:val="005D1EEA"/>
    <w:rsid w:val="005E12F7"/>
    <w:rsid w:val="005F50D6"/>
    <w:rsid w:val="0061395E"/>
    <w:rsid w:val="006836A8"/>
    <w:rsid w:val="006A1ED4"/>
    <w:rsid w:val="006D6BBC"/>
    <w:rsid w:val="006F3393"/>
    <w:rsid w:val="00712EC4"/>
    <w:rsid w:val="00731EFF"/>
    <w:rsid w:val="0075513C"/>
    <w:rsid w:val="00760219"/>
    <w:rsid w:val="007C7E74"/>
    <w:rsid w:val="008055A5"/>
    <w:rsid w:val="00874097"/>
    <w:rsid w:val="00890312"/>
    <w:rsid w:val="00890B19"/>
    <w:rsid w:val="008B2457"/>
    <w:rsid w:val="008E50D7"/>
    <w:rsid w:val="008F0EA2"/>
    <w:rsid w:val="00905847"/>
    <w:rsid w:val="009303A0"/>
    <w:rsid w:val="0093583A"/>
    <w:rsid w:val="00942641"/>
    <w:rsid w:val="00946229"/>
    <w:rsid w:val="00977B8F"/>
    <w:rsid w:val="00997F45"/>
    <w:rsid w:val="009A6F89"/>
    <w:rsid w:val="009B50AC"/>
    <w:rsid w:val="009B7413"/>
    <w:rsid w:val="00A84112"/>
    <w:rsid w:val="00A86BDE"/>
    <w:rsid w:val="00AB75AC"/>
    <w:rsid w:val="00AC042C"/>
    <w:rsid w:val="00AC7718"/>
    <w:rsid w:val="00AF0845"/>
    <w:rsid w:val="00B079C4"/>
    <w:rsid w:val="00B4215B"/>
    <w:rsid w:val="00B61648"/>
    <w:rsid w:val="00B628D4"/>
    <w:rsid w:val="00B77442"/>
    <w:rsid w:val="00B8538B"/>
    <w:rsid w:val="00B954D2"/>
    <w:rsid w:val="00BC1739"/>
    <w:rsid w:val="00BC173E"/>
    <w:rsid w:val="00BC3D21"/>
    <w:rsid w:val="00BD248A"/>
    <w:rsid w:val="00BE2CA3"/>
    <w:rsid w:val="00C10F60"/>
    <w:rsid w:val="00C30FCB"/>
    <w:rsid w:val="00C453B7"/>
    <w:rsid w:val="00C621E1"/>
    <w:rsid w:val="00C6729A"/>
    <w:rsid w:val="00C753B5"/>
    <w:rsid w:val="00C85C3D"/>
    <w:rsid w:val="00C87827"/>
    <w:rsid w:val="00CA7F4E"/>
    <w:rsid w:val="00CD2950"/>
    <w:rsid w:val="00D008C1"/>
    <w:rsid w:val="00D24560"/>
    <w:rsid w:val="00D37B0E"/>
    <w:rsid w:val="00D441A9"/>
    <w:rsid w:val="00D46AFA"/>
    <w:rsid w:val="00D62F91"/>
    <w:rsid w:val="00D6307A"/>
    <w:rsid w:val="00D85D4A"/>
    <w:rsid w:val="00DC5886"/>
    <w:rsid w:val="00DD7585"/>
    <w:rsid w:val="00DF0345"/>
    <w:rsid w:val="00E33714"/>
    <w:rsid w:val="00E6142D"/>
    <w:rsid w:val="00E84DBE"/>
    <w:rsid w:val="00EA1A89"/>
    <w:rsid w:val="00F02B3D"/>
    <w:rsid w:val="00F04082"/>
    <w:rsid w:val="00F06E40"/>
    <w:rsid w:val="00F215E4"/>
    <w:rsid w:val="00F22E5B"/>
    <w:rsid w:val="00F41917"/>
    <w:rsid w:val="00F60C82"/>
    <w:rsid w:val="00F67447"/>
    <w:rsid w:val="00F70D55"/>
    <w:rsid w:val="00F71722"/>
    <w:rsid w:val="00FF1B75"/>
    <w:rsid w:val="00FF50DE"/>
    <w:rsid w:val="00FF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281E8C-903A-48C7-84E0-AB359D895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0B19"/>
    <w:pPr>
      <w:tabs>
        <w:tab w:val="center" w:pos="4536"/>
        <w:tab w:val="right" w:pos="9072"/>
      </w:tabs>
      <w:spacing w:after="0" w:line="240" w:lineRule="auto"/>
    </w:pPr>
    <w:rPr>
      <w:lang w:val="hu-HU"/>
    </w:rPr>
  </w:style>
  <w:style w:type="character" w:customStyle="1" w:styleId="FooterChar">
    <w:name w:val="Footer Char"/>
    <w:basedOn w:val="DefaultParagraphFont"/>
    <w:link w:val="Footer"/>
    <w:uiPriority w:val="99"/>
    <w:rsid w:val="00890B19"/>
    <w:rPr>
      <w:lang w:val="hu-HU"/>
    </w:rPr>
  </w:style>
  <w:style w:type="table" w:styleId="TableGridLight">
    <w:name w:val="Grid Table Light"/>
    <w:basedOn w:val="TableNormal"/>
    <w:uiPriority w:val="40"/>
    <w:rsid w:val="00890B19"/>
    <w:pPr>
      <w:spacing w:after="0" w:line="240" w:lineRule="auto"/>
    </w:pPr>
    <w:rPr>
      <w:lang w:val="hu-H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hra Palani</dc:creator>
  <cp:keywords/>
  <dc:description/>
  <cp:lastModifiedBy>Mithra Palani</cp:lastModifiedBy>
  <cp:revision>2</cp:revision>
  <dcterms:created xsi:type="dcterms:W3CDTF">2025-10-14T08:44:00Z</dcterms:created>
  <dcterms:modified xsi:type="dcterms:W3CDTF">2025-10-14T08:44:00Z</dcterms:modified>
</cp:coreProperties>
</file>